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8D327F" w14:textId="6CEC5570" w:rsidR="003530FB" w:rsidRDefault="00B75E2A">
      <w:r>
        <w:rPr>
          <w:noProof/>
        </w:rPr>
        <w:drawing>
          <wp:inline distT="0" distB="0" distL="0" distR="0" wp14:anchorId="284483DA" wp14:editId="368F69DD">
            <wp:extent cx="3837709" cy="6910647"/>
            <wp:effectExtent l="0" t="0" r="0" b="5080"/>
            <wp:docPr id="1" name="Picture 1" descr="Chart, waterfall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waterfall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37709" cy="69106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96A65E" w14:textId="4B794794" w:rsidR="00B75E2A" w:rsidRDefault="00B75E2A"/>
    <w:p w14:paraId="3CEA5F66" w14:textId="77777777" w:rsidR="00B75E2A" w:rsidRDefault="00B75E2A" w:rsidP="00B75E2A">
      <w:pPr>
        <w:spacing w:line="480" w:lineRule="auto"/>
        <w:rPr>
          <w:rFonts w:ascii="Times New Roman" w:hAnsi="Times New Roman" w:cs="Times New Roman"/>
        </w:rPr>
      </w:pPr>
      <w:r w:rsidRPr="00D208D3">
        <w:rPr>
          <w:rFonts w:ascii="Times New Roman" w:hAnsi="Times New Roman" w:cs="Times New Roman"/>
          <w:b/>
          <w:bCs/>
        </w:rPr>
        <w:t>S3 Fig. Percentage change between pre and post percutaneous levels of (A) LDL-C, (B) non-HDL-C and (C) Triglycerides.</w:t>
      </w:r>
      <w:r>
        <w:rPr>
          <w:rFonts w:ascii="Times New Roman" w:hAnsi="Times New Roman" w:cs="Times New Roman"/>
        </w:rPr>
        <w:t xml:space="preserve"> Number of patients with both pre and post levels for (A) LDL-C = 4896, (B) non-HDL-C = 1789 and (C) Triglycerides = 5480.</w:t>
      </w:r>
    </w:p>
    <w:p w14:paraId="06BBD408" w14:textId="77777777" w:rsidR="00B75E2A" w:rsidRDefault="00B75E2A"/>
    <w:p w14:paraId="5D179642" w14:textId="77777777" w:rsidR="00B75E2A" w:rsidRDefault="00B75E2A"/>
    <w:sectPr w:rsidR="00B75E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5E2A"/>
    <w:rsid w:val="003530FB"/>
    <w:rsid w:val="00B75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CE14B0"/>
  <w15:chartTrackingRefBased/>
  <w15:docId w15:val="{2C8A2E4C-C185-496F-B8A4-45CE8A8F6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09</Characters>
  <Application>Microsoft Office Word</Application>
  <DocSecurity>0</DocSecurity>
  <Lines>1</Lines>
  <Paragraphs>1</Paragraphs>
  <ScaleCrop>false</ScaleCrop>
  <Company/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</dc:creator>
  <cp:keywords/>
  <dc:description/>
  <cp:lastModifiedBy>Anon</cp:lastModifiedBy>
  <cp:revision>1</cp:revision>
  <dcterms:created xsi:type="dcterms:W3CDTF">2022-02-08T14:55:00Z</dcterms:created>
  <dcterms:modified xsi:type="dcterms:W3CDTF">2022-02-08T14:56:00Z</dcterms:modified>
</cp:coreProperties>
</file>